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8582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able 1 </w:t>
      </w:r>
      <w:r>
        <w:rPr>
          <w:rFonts w:hint="default" w:ascii="Times New Roman" w:hAnsi="Times New Roman" w:cs="Times New Roman"/>
          <w:sz w:val="24"/>
          <w:szCs w:val="24"/>
        </w:rPr>
        <w:t xml:space="preserve">Clinical baseline data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CC</w:t>
      </w:r>
      <w:r>
        <w:rPr>
          <w:rFonts w:hint="default"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4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2409"/>
        <w:gridCol w:w="4011"/>
      </w:tblGrid>
      <w:tr w14:paraId="2084F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BDB9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Items</w:t>
            </w:r>
          </w:p>
        </w:tc>
        <w:tc>
          <w:tcPr>
            <w:tcW w:w="203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622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HCC (n = 30)</w:t>
            </w:r>
          </w:p>
        </w:tc>
      </w:tr>
      <w:tr w14:paraId="412DD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4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20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4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58.7 ± 5.4</w:t>
            </w:r>
          </w:p>
        </w:tc>
      </w:tr>
      <w:tr w14:paraId="589DB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D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ex [n, (%)]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29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22 (73.33)</w:t>
            </w:r>
          </w:p>
        </w:tc>
      </w:tr>
      <w:tr w14:paraId="11E38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3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moking history [n, (%)]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8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5 (16.67)</w:t>
            </w:r>
          </w:p>
        </w:tc>
      </w:tr>
      <w:tr w14:paraId="277CA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98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Drinking history [n, (%)]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8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 (13.33)</w:t>
            </w:r>
          </w:p>
        </w:tc>
      </w:tr>
      <w:tr w14:paraId="73D95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6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6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25.3 ± 3.6</w:t>
            </w:r>
          </w:p>
        </w:tc>
      </w:tr>
      <w:tr w14:paraId="1F9CB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E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reatinine (mg/dL)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E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.0 ± 0.2</w:t>
            </w:r>
          </w:p>
        </w:tc>
      </w:tr>
      <w:tr w14:paraId="67CB8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C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LT (U/L)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2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79.0 ± 31.0</w:t>
            </w:r>
          </w:p>
        </w:tc>
      </w:tr>
      <w:tr w14:paraId="54873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9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ST (U/L)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1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83.6 ± 29.1</w:t>
            </w:r>
          </w:p>
        </w:tc>
      </w:tr>
      <w:tr w14:paraId="6DB0F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2A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LP (U/L)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9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35.1 ± 39.2</w:t>
            </w:r>
          </w:p>
        </w:tc>
      </w:tr>
      <w:tr w14:paraId="3070B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EC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GGT (U/L)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D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99.1 ± 43.7</w:t>
            </w:r>
          </w:p>
        </w:tc>
      </w:tr>
      <w:tr w14:paraId="1F406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9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lbumin (g/dL)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87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.6 ± 0.7</w:t>
            </w:r>
          </w:p>
        </w:tc>
      </w:tr>
      <w:tr w14:paraId="5AC41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D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FP (ng/mL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9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≤ 400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8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0 (33.33)</w:t>
            </w:r>
          </w:p>
        </w:tc>
      </w:tr>
      <w:tr w14:paraId="1E5AD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01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2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&gt; 400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E9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20 (66.67)</w:t>
            </w:r>
          </w:p>
        </w:tc>
      </w:tr>
      <w:tr w14:paraId="17C7D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1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Tumor size (cm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F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≤ 5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7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7 (56.67)</w:t>
            </w:r>
          </w:p>
        </w:tc>
      </w:tr>
      <w:tr w14:paraId="61AB4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9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5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&gt; 5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6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3 (43.33)</w:t>
            </w:r>
          </w:p>
        </w:tc>
      </w:tr>
      <w:tr w14:paraId="345FA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1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bookmarkStart w:id="0" w:name="RANGE!A17"/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TNM stage [n, (%)]</w:t>
            </w:r>
            <w:bookmarkEnd w:id="0"/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3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1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2 (40.00)</w:t>
            </w:r>
          </w:p>
        </w:tc>
      </w:tr>
      <w:tr w14:paraId="620E3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E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9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II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7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8 (26.67)</w:t>
            </w:r>
          </w:p>
        </w:tc>
      </w:tr>
      <w:tr w14:paraId="4771C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FF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8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D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0 (33.33)</w:t>
            </w:r>
          </w:p>
        </w:tc>
      </w:tr>
      <w:tr w14:paraId="250F4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8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5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4A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 (0.00)</w:t>
            </w:r>
          </w:p>
        </w:tc>
      </w:tr>
      <w:tr w14:paraId="5D777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E3AE7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Recurrence [n, (%)]</w:t>
            </w:r>
          </w:p>
        </w:tc>
        <w:tc>
          <w:tcPr>
            <w:tcW w:w="20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294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6 (53.33)</w:t>
            </w:r>
          </w:p>
        </w:tc>
      </w:tr>
    </w:tbl>
    <w:p w14:paraId="4480F5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Note: BMI, body mass index; AST, aspartate transaminase; ALT, alanine transaminase; ALP, alkaline phosphatase; GGT, gamma-glutamyl transferase; AFP, alpha-fetoprotein. Enumeration data were presented as cases and percentages and were compared using the chi-square test. Measurement data conforming to a normal distribution were expressed as mean ± standard deviation. Comparisons between groups were conducted using the independent samples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-test. A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 &lt; 0.05 was considered statistically significant.</w:t>
      </w:r>
      <w:bookmarkStart w:id="1" w:name="_GoBack"/>
      <w:bookmarkEnd w:id="1"/>
    </w:p>
    <w:sectPr>
      <w:pgSz w:w="11906" w:h="16838"/>
      <w:pgMar w:top="1134" w:right="1134" w:bottom="1134" w:left="1134" w:header="851" w:footer="85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wMTQxNjG2MDczMDBQ0lEKTi0uzszPAykwrgUAhJJDyiwAAAA="/>
  </w:docVars>
  <w:rsids>
    <w:rsidRoot w:val="005464A1"/>
    <w:rsid w:val="000C07E2"/>
    <w:rsid w:val="00101F93"/>
    <w:rsid w:val="003B792B"/>
    <w:rsid w:val="003D26D4"/>
    <w:rsid w:val="00461344"/>
    <w:rsid w:val="005464A1"/>
    <w:rsid w:val="0056043A"/>
    <w:rsid w:val="006B1AC1"/>
    <w:rsid w:val="007C2450"/>
    <w:rsid w:val="007F51A2"/>
    <w:rsid w:val="00880457"/>
    <w:rsid w:val="009E2750"/>
    <w:rsid w:val="00A024E0"/>
    <w:rsid w:val="00A50F9E"/>
    <w:rsid w:val="00B91252"/>
    <w:rsid w:val="00BB0BC0"/>
    <w:rsid w:val="00C42E49"/>
    <w:rsid w:val="00D43B9A"/>
    <w:rsid w:val="00D545C6"/>
    <w:rsid w:val="00E81321"/>
    <w:rsid w:val="00EA3F34"/>
    <w:rsid w:val="0608212D"/>
    <w:rsid w:val="08A218D7"/>
    <w:rsid w:val="0C3C77C2"/>
    <w:rsid w:val="11307C67"/>
    <w:rsid w:val="126D4B79"/>
    <w:rsid w:val="199E386A"/>
    <w:rsid w:val="1AC6198E"/>
    <w:rsid w:val="2CEE36DD"/>
    <w:rsid w:val="3AF4282E"/>
    <w:rsid w:val="407F5E9B"/>
    <w:rsid w:val="41834E0B"/>
    <w:rsid w:val="4429359A"/>
    <w:rsid w:val="44BD484E"/>
    <w:rsid w:val="460B3D58"/>
    <w:rsid w:val="4D060A57"/>
    <w:rsid w:val="4DA4226C"/>
    <w:rsid w:val="619F14FA"/>
    <w:rsid w:val="6F1528CB"/>
    <w:rsid w:val="7247363A"/>
    <w:rsid w:val="74066F72"/>
    <w:rsid w:val="7A61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20"/>
    <w:rPr>
      <w:i/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  <w:style w:type="character" w:customStyle="1" w:styleId="9">
    <w:name w:val="font6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9</Words>
  <Characters>879</Characters>
  <Lines>2</Lines>
  <Paragraphs>1</Paragraphs>
  <TotalTime>34</TotalTime>
  <ScaleCrop>false</ScaleCrop>
  <LinksUpToDate>false</LinksUpToDate>
  <CharactersWithSpaces>10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6:10:00Z</dcterms:created>
  <dc:creator>Administration</dc:creator>
  <cp:lastModifiedBy>TR</cp:lastModifiedBy>
  <dcterms:modified xsi:type="dcterms:W3CDTF">2026-02-07T01:39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BiYWJlYjYzZTllYzNiMDUxY2Y2ODY2MWE0MmNiYjUiLCJ1c2VySWQiOiIxMTAzMTc1NjQxIn0=</vt:lpwstr>
  </property>
  <property fmtid="{D5CDD505-2E9C-101B-9397-08002B2CF9AE}" pid="3" name="KSOProductBuildVer">
    <vt:lpwstr>2052-12.1.0.25225</vt:lpwstr>
  </property>
  <property fmtid="{D5CDD505-2E9C-101B-9397-08002B2CF9AE}" pid="4" name="ICV">
    <vt:lpwstr>3E82F606190D400D98F3A1D460AEE0D1_13</vt:lpwstr>
  </property>
</Properties>
</file>